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FC59" w14:textId="77777777" w:rsidR="00171446" w:rsidRPr="00554CB0" w:rsidRDefault="00171446" w:rsidP="00171446">
      <w:pPr>
        <w:widowControl/>
        <w:spacing w:after="0"/>
        <w:jc w:val="lef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54CB0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upplementary Table1. Flow cytometry analysis of BM biopsy revealing increased CD34-positive blast cells* </w:t>
      </w:r>
    </w:p>
    <w:tbl>
      <w:tblPr>
        <w:tblW w:w="9345" w:type="dxa"/>
        <w:tblInd w:w="-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740"/>
        <w:gridCol w:w="825"/>
        <w:gridCol w:w="1875"/>
        <w:gridCol w:w="1650"/>
        <w:gridCol w:w="855"/>
      </w:tblGrid>
      <w:tr w:rsidR="00171446" w:rsidRPr="00554CB0" w14:paraId="0682D9DF" w14:textId="77777777" w:rsidTr="002178B3">
        <w:trPr>
          <w:trHeight w:val="358"/>
        </w:trPr>
        <w:tc>
          <w:tcPr>
            <w:tcW w:w="24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39B50E" w14:textId="77777777" w:rsidR="00171446" w:rsidRPr="00554CB0" w:rsidRDefault="00171446" w:rsidP="002178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rker</w:t>
            </w:r>
          </w:p>
        </w:tc>
        <w:tc>
          <w:tcPr>
            <w:tcW w:w="17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E3A1F1" w14:textId="77777777" w:rsidR="00171446" w:rsidRPr="00554CB0" w:rsidRDefault="00171446" w:rsidP="002178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% Positive Cells</w:t>
            </w:r>
          </w:p>
        </w:tc>
        <w:tc>
          <w:tcPr>
            <w:tcW w:w="8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C87BCE" w14:textId="77777777" w:rsidR="00171446" w:rsidRPr="00554CB0" w:rsidRDefault="00171446" w:rsidP="002178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FI**</w:t>
            </w:r>
          </w:p>
        </w:tc>
        <w:tc>
          <w:tcPr>
            <w:tcW w:w="18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428532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rker</w:t>
            </w:r>
          </w:p>
        </w:tc>
        <w:tc>
          <w:tcPr>
            <w:tcW w:w="16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FCB690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% Positive Cells</w:t>
            </w: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F4A5A1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FI**</w:t>
            </w:r>
          </w:p>
        </w:tc>
      </w:tr>
      <w:tr w:rsidR="00171446" w:rsidRPr="00554CB0" w14:paraId="1954547E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ED0552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Td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 (Nuclear </w:t>
            </w: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Td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F1F54D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0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5C7500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013561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4 (Stem cell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697C70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7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D7C95A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++</w:t>
            </w:r>
          </w:p>
        </w:tc>
      </w:tr>
      <w:tr w:rsidR="00171446" w:rsidRPr="00554CB0" w14:paraId="22721848" w14:textId="77777777" w:rsidTr="002178B3">
        <w:trPr>
          <w:trHeight w:val="55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3A3499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MPO (Myeloperoxidase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00AEB7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74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3B9A37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981402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56 (NK cell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447D60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8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8A8DE4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++</w:t>
            </w:r>
          </w:p>
        </w:tc>
      </w:tr>
      <w:tr w:rsidR="00171446" w:rsidRPr="00554CB0" w14:paraId="5748F0CE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1A3B54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2 (T cell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62CFB2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C6B2C3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C4A72C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cy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 CD79a (B cell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4E35FF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1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7A70DF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082D0F72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4AE7DA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5 (T cell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AD67F1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3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7968E8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BA7CBF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cy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 CD3 (T cell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509DE1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1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C58931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7F2B31B7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B63898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7 (T cell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A5F131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22B3B3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54BE23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cy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 IgM (</w:t>
            </w: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Cy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 IgM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0EEB9A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715735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53E078EC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1F32CA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0 (Common ALL Ag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EC4C38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11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34DC34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F0AB41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cyt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 CD22 (B cell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E6B9E6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768BDC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34A9D4CE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8BD544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9 (B cell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81823F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7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6E7DFB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E3F0E3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 (T cell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9CDAC1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80F0FB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293AA1F6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55B3FB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20 (B cell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E69985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3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9C6E8B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497B33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082FE9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22FC6D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52C773BD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643554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3 (Myeloid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5EC4FD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7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B7DFD8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135BAD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1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B0DF80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4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7B21AC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7760CDE4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AFF29A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3 (Myeloid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FAC8BA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93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F345AF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++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C53AAB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6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6881C6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473FA0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171446" w:rsidRPr="00554CB0" w14:paraId="72538816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C78BE7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 xml:space="preserve">CD41 (Platelet </w:t>
            </w:r>
            <w:proofErr w:type="spellStart"/>
            <w:r w:rsidRPr="00554CB0">
              <w:rPr>
                <w:rFonts w:ascii="Calibri" w:eastAsia="Calibri" w:hAnsi="Calibri" w:cs="Calibri"/>
                <w:color w:val="000000" w:themeColor="text1"/>
              </w:rPr>
              <w:t>GPIIb</w:t>
            </w:r>
            <w:proofErr w:type="spellEnd"/>
            <w:r w:rsidRPr="00554CB0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4F024C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81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17EE3B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+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1B385B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4DDCB2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85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183FC7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</w:t>
            </w:r>
          </w:p>
        </w:tc>
      </w:tr>
      <w:tr w:rsidR="00171446" w:rsidRPr="00554CB0" w14:paraId="6763DE46" w14:textId="77777777" w:rsidTr="002178B3">
        <w:trPr>
          <w:trHeight w:val="358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98A92F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17 (Myeloid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9F26D9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96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A22435" w14:textId="77777777" w:rsidR="00171446" w:rsidRPr="00554CB0" w:rsidRDefault="00171446" w:rsidP="002178B3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+++</w:t>
            </w:r>
          </w:p>
        </w:tc>
        <w:tc>
          <w:tcPr>
            <w:tcW w:w="43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53C2C5" w14:textId="77777777" w:rsidR="00171446" w:rsidRPr="00554CB0" w:rsidRDefault="00171446" w:rsidP="002178B3">
            <w:pPr>
              <w:spacing w:after="0" w:line="276" w:lineRule="auto"/>
              <w:jc w:val="lef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7D53140B" w14:textId="77777777" w:rsidR="00171446" w:rsidRPr="00554CB0" w:rsidRDefault="00171446" w:rsidP="00171446">
      <w:pPr>
        <w:widowControl/>
        <w:spacing w:after="0" w:line="276" w:lineRule="auto"/>
        <w:jc w:val="lef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54CB0">
        <w:rPr>
          <w:rFonts w:ascii="Calibri" w:eastAsia="Calibri" w:hAnsi="Calibri" w:cs="Calibri"/>
          <w:color w:val="000000" w:themeColor="text1"/>
          <w:sz w:val="24"/>
          <w:szCs w:val="24"/>
        </w:rPr>
        <w:t>* The analysis was performed on bone marrow aspirated mononuclear cells (BMMCs). Marker expression was assessed in blasts (~10% of BMMCs) gated by negative CD45 expression and low side scatter (SSC).</w:t>
      </w:r>
    </w:p>
    <w:p w14:paraId="7734EA6C" w14:textId="77777777" w:rsidR="00171446" w:rsidRPr="00554CB0" w:rsidRDefault="00171446" w:rsidP="00171446">
      <w:pPr>
        <w:widowControl/>
        <w:spacing w:after="0" w:line="276" w:lineRule="auto"/>
        <w:jc w:val="lef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54CB0">
        <w:rPr>
          <w:rFonts w:ascii="Calibri" w:eastAsia="Calibri" w:hAnsi="Calibri" w:cs="Calibri"/>
          <w:color w:val="000000" w:themeColor="text1"/>
          <w:sz w:val="24"/>
          <w:szCs w:val="24"/>
        </w:rPr>
        <w:t>** MFI; Mean Fluorescence Intensity (+ dim, ++ moderate, +++ bright, - negative for gated cells)</w:t>
      </w:r>
      <w:r w:rsidRPr="00554CB0">
        <w:rPr>
          <w:color w:val="000000" w:themeColor="text1"/>
        </w:rPr>
        <w:br w:type="page"/>
      </w:r>
    </w:p>
    <w:p w14:paraId="441217F6" w14:textId="77777777" w:rsidR="00171446" w:rsidRPr="00554CB0" w:rsidRDefault="00171446" w:rsidP="00171446">
      <w:pPr>
        <w:widowControl/>
        <w:spacing w:after="0"/>
        <w:jc w:val="lef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54CB0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Supplementary Table2. List of primary antibodies used in immunohistochemistry or flow cytometry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2"/>
        <w:gridCol w:w="1722"/>
        <w:gridCol w:w="1797"/>
        <w:gridCol w:w="1469"/>
        <w:gridCol w:w="1083"/>
        <w:gridCol w:w="1232"/>
      </w:tblGrid>
      <w:tr w:rsidR="00171446" w:rsidRPr="00554CB0" w14:paraId="7EF2E1E4" w14:textId="77777777" w:rsidTr="002178B3">
        <w:trPr>
          <w:trHeight w:val="450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E1369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172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AB4ADB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179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397BC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Full name</w:t>
            </w:r>
          </w:p>
        </w:tc>
        <w:tc>
          <w:tcPr>
            <w:tcW w:w="146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C101E2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Clone</w:t>
            </w:r>
          </w:p>
        </w:tc>
        <w:tc>
          <w:tcPr>
            <w:tcW w:w="108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1F4E0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Cat. No</w:t>
            </w:r>
          </w:p>
        </w:tc>
        <w:tc>
          <w:tcPr>
            <w:tcW w:w="123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CBEA93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</w:rPr>
              <w:t>Vendor</w:t>
            </w:r>
          </w:p>
        </w:tc>
      </w:tr>
      <w:tr w:rsidR="00171446" w:rsidRPr="00554CB0" w14:paraId="7DE2CADF" w14:textId="77777777" w:rsidTr="002178B3">
        <w:trPr>
          <w:trHeight w:val="450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D0D58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9C4C85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30782A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3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EA1AC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GV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0D291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790-43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E1685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VENTANA</w:t>
            </w:r>
          </w:p>
        </w:tc>
      </w:tr>
      <w:tr w:rsidR="00171446" w:rsidRPr="00554CB0" w14:paraId="5E8E86C5" w14:textId="77777777" w:rsidTr="002178B3">
        <w:trPr>
          <w:trHeight w:val="900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DD60F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20 (L26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9B977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2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CF70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20 antibody (Clone L2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0DA2F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L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315B8F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M075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24C8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DAKO</w:t>
            </w:r>
          </w:p>
        </w:tc>
      </w:tr>
      <w:tr w:rsidR="00171446" w:rsidRPr="00554CB0" w14:paraId="7ED0CF28" w14:textId="77777777" w:rsidTr="002178B3">
        <w:trPr>
          <w:trHeight w:val="675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D52875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DD1C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E52E0F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33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4D7D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PWS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8CCCF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PA055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61783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NOVO</w:t>
            </w:r>
          </w:p>
        </w:tc>
      </w:tr>
      <w:tr w:rsidR="00171446" w:rsidRPr="00554CB0" w14:paraId="5FB93389" w14:textId="77777777" w:rsidTr="002178B3">
        <w:trPr>
          <w:trHeight w:val="675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8382E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FFFEB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9D7F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34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2E6F99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QBEnd-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7C371E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M71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B6187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DAKO</w:t>
            </w:r>
          </w:p>
        </w:tc>
      </w:tr>
      <w:tr w:rsidR="00171446" w:rsidRPr="00554CB0" w14:paraId="479C1117" w14:textId="77777777" w:rsidTr="002178B3">
        <w:trPr>
          <w:trHeight w:val="675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FAF12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22B99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3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F82E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38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5D5DC3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SP1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2E220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118R-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09A8C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ell Marque</w:t>
            </w:r>
          </w:p>
        </w:tc>
      </w:tr>
      <w:tr w:rsidR="00171446" w:rsidRPr="00554CB0" w14:paraId="69122600" w14:textId="77777777" w:rsidTr="002178B3">
        <w:trPr>
          <w:trHeight w:val="1140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486770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45 (LCA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B51A7C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4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C60F58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45 (Leukocyte Common Antigen, LCA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76607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2B11+PD7/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220A2F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M07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D9FA3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DAKO</w:t>
            </w:r>
          </w:p>
        </w:tc>
      </w:tr>
      <w:tr w:rsidR="00171446" w:rsidRPr="00554CB0" w14:paraId="39A0D57B" w14:textId="77777777" w:rsidTr="002178B3">
        <w:trPr>
          <w:trHeight w:val="675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48BC8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5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5111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5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D39A8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56 (NCAM)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9B280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123C3.D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81DBDA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156M-86 (1 mL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BFDB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ell Marque</w:t>
            </w:r>
          </w:p>
        </w:tc>
      </w:tr>
      <w:tr w:rsidR="00171446" w:rsidRPr="00554CB0" w14:paraId="4CC972D7" w14:textId="77777777" w:rsidTr="002178B3">
        <w:trPr>
          <w:trHeight w:val="675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2AA985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B64B5B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9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59516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99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E53B38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H036-1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DB619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NCL-CD9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FC65B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NOVO</w:t>
            </w:r>
          </w:p>
        </w:tc>
      </w:tr>
      <w:tr w:rsidR="00171446" w:rsidRPr="00554CB0" w14:paraId="1A39CFE3" w14:textId="77777777" w:rsidTr="002178B3">
        <w:trPr>
          <w:trHeight w:val="675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77D84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D117 (C-kit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A721DF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C-Ki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B3795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CD117 (C-kit) antibo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04B95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POL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08817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45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71C907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DAKO</w:t>
            </w:r>
          </w:p>
        </w:tc>
      </w:tr>
      <w:tr w:rsidR="00171446" w:rsidRPr="00554CB0" w14:paraId="27DAD3AB" w14:textId="77777777" w:rsidTr="002178B3">
        <w:trPr>
          <w:trHeight w:val="900"/>
        </w:trPr>
        <w:tc>
          <w:tcPr>
            <w:tcW w:w="17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E8EFBD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Myeloperoxid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41E8F3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Myeloperoxidas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26A19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nti-human Myeloperoxidase antibody (MPO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D2749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POL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8EC11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A039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52C21" w14:textId="77777777" w:rsidR="00171446" w:rsidRPr="00554CB0" w:rsidRDefault="00171446" w:rsidP="002178B3">
            <w:pPr>
              <w:widowControl/>
              <w:spacing w:after="20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54CB0">
              <w:rPr>
                <w:rFonts w:ascii="Calibri" w:eastAsia="Calibri" w:hAnsi="Calibri" w:cs="Calibri"/>
                <w:color w:val="000000" w:themeColor="text1"/>
              </w:rPr>
              <w:t>DAKO</w:t>
            </w:r>
          </w:p>
        </w:tc>
      </w:tr>
    </w:tbl>
    <w:p w14:paraId="10F70D42" w14:textId="77777777" w:rsidR="00171446" w:rsidRPr="00554CB0" w:rsidRDefault="00171446" w:rsidP="00171446">
      <w:pPr>
        <w:widowControl/>
        <w:spacing w:after="0"/>
        <w:jc w:val="left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00554CB0">
        <w:rPr>
          <w:color w:val="000000" w:themeColor="text1"/>
        </w:rPr>
        <w:br w:type="page"/>
      </w:r>
    </w:p>
    <w:p w14:paraId="70C4510D" w14:textId="77777777" w:rsidR="00171446" w:rsidRPr="00554CB0" w:rsidRDefault="00171446" w:rsidP="00171446">
      <w:pPr>
        <w:widowControl/>
        <w:spacing w:after="0"/>
        <w:jc w:val="lef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54CB0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Supplementary Table3. Target gene list for the pediatric solid tumor target panel test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171446" w:rsidRPr="00554CB0" w14:paraId="0C1CAB3B" w14:textId="77777777" w:rsidTr="002178B3">
        <w:trPr>
          <w:trHeight w:val="340"/>
        </w:trPr>
        <w:tc>
          <w:tcPr>
            <w:tcW w:w="9026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642C7" w14:textId="77777777" w:rsidR="00171446" w:rsidRPr="00554CB0" w:rsidRDefault="00171446" w:rsidP="002178B3">
            <w:pPr>
              <w:spacing w:after="0" w:line="240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List of target DNAs</w:t>
            </w:r>
          </w:p>
        </w:tc>
      </w:tr>
      <w:tr w:rsidR="00171446" w:rsidRPr="00554CB0" w14:paraId="7017F39A" w14:textId="77777777" w:rsidTr="002178B3">
        <w:tc>
          <w:tcPr>
            <w:tcW w:w="11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1AF3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CVR1</w:t>
            </w:r>
          </w:p>
        </w:tc>
        <w:tc>
          <w:tcPr>
            <w:tcW w:w="112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0C382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DAM29</w:t>
            </w:r>
          </w:p>
        </w:tc>
        <w:tc>
          <w:tcPr>
            <w:tcW w:w="112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2580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DGRB3</w:t>
            </w:r>
          </w:p>
        </w:tc>
        <w:tc>
          <w:tcPr>
            <w:tcW w:w="112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8D38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DGRG4</w:t>
            </w:r>
          </w:p>
        </w:tc>
        <w:tc>
          <w:tcPr>
            <w:tcW w:w="112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8801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IP</w:t>
            </w:r>
          </w:p>
        </w:tc>
        <w:tc>
          <w:tcPr>
            <w:tcW w:w="112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7EC1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KAP6</w:t>
            </w:r>
          </w:p>
        </w:tc>
        <w:tc>
          <w:tcPr>
            <w:tcW w:w="112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B83AF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KT1</w:t>
            </w:r>
          </w:p>
        </w:tc>
        <w:tc>
          <w:tcPr>
            <w:tcW w:w="112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BAFA1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LK</w:t>
            </w:r>
          </w:p>
        </w:tc>
      </w:tr>
      <w:tr w:rsidR="00171446" w:rsidRPr="00554CB0" w14:paraId="028B7D82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E9593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FD5E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RID1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E4A6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RID1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9F7F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3A735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T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674AF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TO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48DD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TR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291A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AP1</w:t>
            </w:r>
          </w:p>
        </w:tc>
      </w:tr>
      <w:tr w:rsidR="00171446" w:rsidRPr="00554CB0" w14:paraId="299EE921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5A87A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ARD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381B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L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651F9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7A3F2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ORL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647D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RAF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FAAB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RC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45E7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RCA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F888A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RIP1</w:t>
            </w:r>
          </w:p>
        </w:tc>
      </w:tr>
      <w:tr w:rsidR="00171446" w:rsidRPr="00554CB0" w14:paraId="6C73B6E3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2508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11ORF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B85E6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B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B607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CND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0085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CND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D1FB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CND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7749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300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0CA6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79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0B8F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H1</w:t>
            </w:r>
          </w:p>
        </w:tc>
      </w:tr>
      <w:tr w:rsidR="00171446" w:rsidRPr="00554CB0" w14:paraId="1B6775F8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3C0B4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9F43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AD61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A52B9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N1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53E6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N1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B6EDE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N2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D06DA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N2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0BCA9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N2C</w:t>
            </w:r>
          </w:p>
        </w:tc>
      </w:tr>
      <w:tr w:rsidR="00171446" w:rsidRPr="00554CB0" w14:paraId="4A0E381C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57BA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HEK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05268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HEK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4153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I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F72D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REBB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680D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SNK2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9C24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TDNEP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ECF2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TNNB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BE995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YSLTR2</w:t>
            </w:r>
          </w:p>
        </w:tc>
      </w:tr>
      <w:tr w:rsidR="00171446" w:rsidRPr="00554CB0" w14:paraId="08E0FC72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B744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AXX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85CB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DX3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90C8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GCR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183A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ICER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94B93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IDO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92767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KK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81E0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PY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05E2F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ROSHA</w:t>
            </w:r>
          </w:p>
        </w:tc>
      </w:tr>
      <w:tr w:rsidR="00171446" w:rsidRPr="00554CB0" w14:paraId="56DE3C58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1454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0C9B6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27EA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MX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0D9F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OM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A63C0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PHA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59E96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RBB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5B0C5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RCC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5919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RG</w:t>
            </w:r>
          </w:p>
        </w:tc>
      </w:tr>
      <w:tr w:rsidR="00171446" w:rsidRPr="00554CB0" w14:paraId="69743237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DDF8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TV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5E70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WSR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EE052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Y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9DB0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ZH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383D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AM175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C4A33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ANC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B68CD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ANCD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544F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ANCL</w:t>
            </w:r>
          </w:p>
        </w:tc>
      </w:tr>
      <w:tr w:rsidR="00171446" w:rsidRPr="00554CB0" w14:paraId="0B919453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B74A7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AT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F781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BXW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ED62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B9C0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D489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62AA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F678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30FC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3</w:t>
            </w:r>
          </w:p>
        </w:tc>
      </w:tr>
      <w:tr w:rsidR="00171446" w:rsidRPr="00554CB0" w14:paraId="4E598FD8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F3E2C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4F059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L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5647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UBP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C0C7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U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5EB0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ABRA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6F45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AD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8844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FI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8379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FI1B</w:t>
            </w:r>
          </w:p>
        </w:tc>
      </w:tr>
      <w:tr w:rsidR="00171446" w:rsidRPr="00554CB0" w14:paraId="4307124A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0323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LI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C2BB7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LI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9EEED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NA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D9EC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NAQ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01D92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NA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41C8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PR1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F7815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SE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9008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2AFX</w:t>
            </w:r>
          </w:p>
        </w:tc>
      </w:tr>
      <w:tr w:rsidR="00171446" w:rsidRPr="00554CB0" w14:paraId="649003B3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57E6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3F3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EB68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HI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DC1C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IST1H3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CF8E9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IST1H3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EF40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RA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485F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ID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40AE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IDH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3264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IMPG2</w:t>
            </w:r>
          </w:p>
        </w:tc>
      </w:tr>
      <w:tr w:rsidR="00171446" w:rsidRPr="00554CB0" w14:paraId="76F91445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AD3A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JAK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7720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JU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E831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BTBD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899B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CN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E0BC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DM5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B776C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DM6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54E99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HDRBS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2274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IT</w:t>
            </w:r>
          </w:p>
        </w:tc>
      </w:tr>
      <w:tr w:rsidR="00171446" w:rsidRPr="00554CB0" w14:paraId="5806F12F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BA0A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LF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F6E8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MT2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5F0F0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MT2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1246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RA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FB7C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LYS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B088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B21L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2900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CF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4B97A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ML2</w:t>
            </w:r>
          </w:p>
        </w:tc>
      </w:tr>
      <w:tr w:rsidR="00171446" w:rsidRPr="00554CB0" w14:paraId="6CEC362B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F856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P2K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D4E0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P2K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84B2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PK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68B9F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PK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3109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DM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1801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DM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EB2A5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ED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C4834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EN1</w:t>
            </w:r>
          </w:p>
        </w:tc>
      </w:tr>
      <w:tr w:rsidR="00171446" w:rsidRPr="00554CB0" w14:paraId="2C3AA0E1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E6FCA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E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7048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L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4BC6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LH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C98B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N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AB10B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RE11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C7EA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SH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41F3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SH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AE6A8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SH4</w:t>
            </w:r>
          </w:p>
        </w:tc>
      </w:tr>
      <w:tr w:rsidR="00171446" w:rsidRPr="00554CB0" w14:paraId="3478CD05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AA2A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SH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7F462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SH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3EDD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T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7FB2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A6A1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BL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508A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9940F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C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E15D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L1</w:t>
            </w:r>
          </w:p>
        </w:tc>
      </w:tr>
      <w:tr w:rsidR="00171446" w:rsidRPr="00554CB0" w14:paraId="5062C2C2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5E129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EGR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BB73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B0B80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F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91F3B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OTC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3E717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OTCH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4BE5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OTCH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7326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PR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64E3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RAS</w:t>
            </w:r>
          </w:p>
        </w:tc>
      </w:tr>
      <w:tr w:rsidR="00171446" w:rsidRPr="00554CB0" w14:paraId="39ABF05D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66A3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RL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57C5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TRK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131F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TRK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58D8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TRK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3E0A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OTX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ECB9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ALB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49CF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GFR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C5C1E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GFRB</w:t>
            </w:r>
          </w:p>
        </w:tc>
      </w:tr>
      <w:tr w:rsidR="00171446" w:rsidRPr="00554CB0" w14:paraId="0DE305C7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103E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ZD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F0F1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IK3C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A2568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LCB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E078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MS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D2BBE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MS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E5C5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OLD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8497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OL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85E3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OLQ</w:t>
            </w:r>
          </w:p>
        </w:tc>
      </w:tr>
      <w:tr w:rsidR="00171446" w:rsidRPr="00554CB0" w14:paraId="6414C09B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6153B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PM1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D4BA8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PP2R2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05290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DM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3FD2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KAR1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12EA6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KC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73E3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TC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ACB2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TCH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B064B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TEN</w:t>
            </w:r>
          </w:p>
        </w:tc>
      </w:tr>
      <w:tr w:rsidR="00171446" w:rsidRPr="00554CB0" w14:paraId="3CC84702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2DEB6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TPN1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AB9F6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AD51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E66D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AD51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B2F4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AD51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177F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AD54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4CA2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B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BF83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BM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DF26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ELA</w:t>
            </w:r>
          </w:p>
        </w:tc>
      </w:tr>
      <w:tr w:rsidR="00171446" w:rsidRPr="00554CB0" w14:paraId="53073F35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58F46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E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5546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GPD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4FC9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OS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7A233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ETD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5B50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FRP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F4C7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HH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4AF5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AD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888FF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AD4</w:t>
            </w:r>
          </w:p>
        </w:tc>
      </w:tr>
      <w:tr w:rsidR="00171446" w:rsidRPr="00554CB0" w14:paraId="04E251BF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10BD9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ARCA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6A5A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ARCA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4C951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ARCB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003C0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ARCE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0C3DA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M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6DAD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STR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6E88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AG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4B07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AT3</w:t>
            </w:r>
          </w:p>
        </w:tc>
      </w:tr>
      <w:tr w:rsidR="00171446" w:rsidRPr="00554CB0" w14:paraId="79E968E6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6CCA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AT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C6DCD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K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315C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UF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37158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UZ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4202F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YNCRI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794BB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BR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9D6D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BX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2B9A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CF4</w:t>
            </w:r>
          </w:p>
        </w:tc>
      </w:tr>
      <w:tr w:rsidR="00171446" w:rsidRPr="00554CB0" w14:paraId="52158693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A3DF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ER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D7CA5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ET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79C8B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N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14EF6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1898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RAF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74E51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RPS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58B4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SC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D208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SC2</w:t>
            </w:r>
          </w:p>
        </w:tc>
      </w:tr>
      <w:tr w:rsidR="00171446" w:rsidRPr="00554CB0" w14:paraId="6784BF09" w14:textId="77777777" w:rsidTr="002178B3">
        <w:tc>
          <w:tcPr>
            <w:tcW w:w="112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8A3B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UNC5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CCBE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USP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6B6B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USP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CBFF5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VH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0E9DC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WIF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C846A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YAP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4AEFD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ZIC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1263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ZMYM3</w:t>
            </w:r>
          </w:p>
        </w:tc>
      </w:tr>
    </w:tbl>
    <w:p w14:paraId="6AA1A40B" w14:textId="77777777" w:rsidR="00171446" w:rsidRPr="00554CB0" w:rsidRDefault="00171446" w:rsidP="00171446">
      <w:pPr>
        <w:rPr>
          <w:color w:val="000000" w:themeColor="text1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171446" w:rsidRPr="00554CB0" w14:paraId="04930487" w14:textId="77777777" w:rsidTr="002178B3">
        <w:tc>
          <w:tcPr>
            <w:tcW w:w="902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F29CA" w14:textId="77777777" w:rsidR="00171446" w:rsidRPr="00554CB0" w:rsidRDefault="00171446" w:rsidP="002178B3">
            <w:pPr>
              <w:spacing w:after="0" w:line="240" w:lineRule="auto"/>
              <w:jc w:val="left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54CB0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List of target RNAs</w:t>
            </w:r>
          </w:p>
        </w:tc>
      </w:tr>
      <w:tr w:rsidR="00171446" w:rsidRPr="00554CB0" w14:paraId="54AC45C7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14FD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BL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19A3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KT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5198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L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10DB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E7C57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AX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FA24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2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523AA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L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A16BA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L2</w:t>
            </w:r>
          </w:p>
        </w:tc>
      </w:tr>
      <w:tr w:rsidR="00171446" w:rsidRPr="00554CB0" w14:paraId="13D85E27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FDC82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L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4200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O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7CF49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C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F6B0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IRC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795A7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BRA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02AD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11ORF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C79ED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AMTA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5952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BFB</w:t>
            </w:r>
          </w:p>
        </w:tc>
      </w:tr>
      <w:tr w:rsidR="00171446" w:rsidRPr="00554CB0" w14:paraId="5BEF4BF2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0B53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CNB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55D26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CND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75B35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CND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6D654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2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3EEE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0C2A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DK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9278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HIC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D9D1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IC</w:t>
            </w:r>
          </w:p>
        </w:tc>
      </w:tr>
      <w:tr w:rsidR="00171446" w:rsidRPr="00554CB0" w14:paraId="08928508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17AA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IIT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B163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OL6A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EE7C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REB3L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EED44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REB3L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25B7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RTC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8CD75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RTC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E64C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SF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DBC6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CTLA4</w:t>
            </w:r>
          </w:p>
        </w:tc>
      </w:tr>
      <w:tr w:rsidR="00171446" w:rsidRPr="00554CB0" w14:paraId="11BCF752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638C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DIT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E19D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DX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F13ED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E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3B43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DUSP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26599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87A2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PC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832B1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RBB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1A0EF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RBB4</w:t>
            </w:r>
          </w:p>
        </w:tc>
      </w:tr>
      <w:tr w:rsidR="00171446" w:rsidRPr="00554CB0" w14:paraId="2FB3E2D0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8B33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R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B1430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SR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5B79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TV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0F75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TV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5DBC7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TV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14F93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WSR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9FC8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EZHIP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4A052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1</w:t>
            </w:r>
          </w:p>
        </w:tc>
      </w:tr>
      <w:tr w:rsidR="00171446" w:rsidRPr="00554CB0" w14:paraId="703E361D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109E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5893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GFR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D892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LI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2666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OS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FEFE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OXO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2A93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OXR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25D0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FU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88CC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ATA2</w:t>
            </w:r>
          </w:p>
        </w:tc>
      </w:tr>
      <w:tr w:rsidR="00171446" w:rsidRPr="00554CB0" w14:paraId="4998A52E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AEE5B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FI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FFFB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FI1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0EB1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LI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77974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LI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F2D13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GREB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51DA3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MGA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2D4DA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MGA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8685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HTN3</w:t>
            </w:r>
          </w:p>
        </w:tc>
      </w:tr>
      <w:tr w:rsidR="00171446" w:rsidRPr="00554CB0" w14:paraId="1D38AB78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5B70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IRF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4BF8F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JAK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AD8A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JAZF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76337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MT2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244C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KMT2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5AEF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LT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5C20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AML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72266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ECOM</w:t>
            </w:r>
          </w:p>
        </w:tc>
      </w:tr>
      <w:tr w:rsidR="00171446" w:rsidRPr="00554CB0" w14:paraId="7DDDEBD5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16D0D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E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56B56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KL1</w:t>
            </w: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br/>
              <w:t>(MRTFA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7AF0F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KL2</w:t>
            </w: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br/>
              <w:t>(MRTFB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AE97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LF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5AEA2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LLT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D47F2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N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ED77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SANTD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3D5B2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B</w:t>
            </w:r>
          </w:p>
        </w:tc>
      </w:tr>
      <w:tr w:rsidR="00171446" w:rsidRPr="00554CB0" w14:paraId="2E722209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AD4B5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BL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2FC69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MYC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21FA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COA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4A46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COA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4DF3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COA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4E16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FKB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F7253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OTCH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CC80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OTCH2</w:t>
            </w:r>
          </w:p>
        </w:tc>
      </w:tr>
      <w:tr w:rsidR="00171446" w:rsidRPr="00554CB0" w14:paraId="09DDD364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0924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OTCH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893E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R4A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5F8E6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RG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65B0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TRK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E3CE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TRK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B380A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TRK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5C320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UP2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7434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NUTM1</w:t>
            </w:r>
          </w:p>
        </w:tc>
      </w:tr>
      <w:tr w:rsidR="00171446" w:rsidRPr="00554CB0" w14:paraId="7DBE4E73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364D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2RY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F765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AX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B242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AX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7738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AX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3877E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CSK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BF18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CD1LG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4D3BA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GF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F75D2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GFRA</w:t>
            </w:r>
          </w:p>
        </w:tc>
      </w:tr>
      <w:tr w:rsidR="00171446" w:rsidRPr="00554CB0" w14:paraId="5A329A42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4A07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DGFR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1BE2E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HF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DC4ED9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IK3C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9A4A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KD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DD7D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LAG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DDF5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M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3D179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PAR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DFA2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DM16</w:t>
            </w:r>
          </w:p>
        </w:tc>
      </w:tr>
      <w:tr w:rsidR="00171446" w:rsidRPr="00554CB0" w14:paraId="741242CA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54CBF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KAC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285F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KD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7A6BD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KD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88BEEB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RKD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1421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PVT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07A6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AF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041D9A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AR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07DA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BM15</w:t>
            </w:r>
          </w:p>
        </w:tc>
      </w:tr>
      <w:tr w:rsidR="00171446" w:rsidRPr="00554CB0" w14:paraId="25F817CB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943A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EL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4684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E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06DB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OS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CDE3E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SPO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46BA2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RSPO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13F6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LC44A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9C083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S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B2BB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AT6</w:t>
            </w:r>
          </w:p>
        </w:tc>
      </w:tr>
      <w:tr w:rsidR="00171446" w:rsidRPr="00554CB0" w14:paraId="62B911AA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B58F3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TI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438A2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UZ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186A0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SY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7DF7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AF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5958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BL1XR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7259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CF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9730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CL1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2FED8C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ERT</w:t>
            </w:r>
          </w:p>
        </w:tc>
      </w:tr>
      <w:tr w:rsidR="00171446" w:rsidRPr="00554CB0" w14:paraId="1A89BA4A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77FB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FE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AC0CD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FE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3837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F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743F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GFBR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775D5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HAD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0461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MPRSS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FCE446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P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E330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TYH1</w:t>
            </w:r>
          </w:p>
        </w:tc>
      </w:tr>
      <w:tr w:rsidR="00171446" w:rsidRPr="00554CB0" w14:paraId="17605128" w14:textId="77777777" w:rsidTr="002178B3"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C7BD4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TYK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750C7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USP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2B730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VAV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A7E8F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VGLL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610C8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WHSC1</w:t>
            </w: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br/>
              <w:t>(NSD2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DECAE2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YAP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1A0E41" w14:textId="77777777" w:rsidR="00171446" w:rsidRPr="00554CB0" w:rsidRDefault="00171446" w:rsidP="002178B3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554CB0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</w:rPr>
              <w:t>YWHA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19867" w14:textId="77777777" w:rsidR="00171446" w:rsidRPr="00554CB0" w:rsidRDefault="00171446" w:rsidP="002178B3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651625AC" w14:textId="77777777" w:rsidR="00171446" w:rsidRPr="00554CB0" w:rsidRDefault="00171446" w:rsidP="00171446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14:paraId="499957D3" w14:textId="77777777" w:rsidR="00171446" w:rsidRDefault="00171446"/>
    <w:sectPr w:rsidR="00171446">
      <w:footerReference w:type="even" r:id="rId4"/>
      <w:footerReference w:type="default" r:id="rId5"/>
      <w:pgSz w:w="11906" w:h="16838"/>
      <w:pgMar w:top="1701" w:right="1440" w:bottom="1440" w:left="1440" w:header="851" w:footer="992" w:gutter="0"/>
      <w:lnNumType w:countBy="1" w:restart="newSection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035E4" w14:textId="77777777" w:rsidR="001E5A0C" w:rsidRDefault="001714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C102FB7" w14:textId="77777777" w:rsidR="001E5A0C" w:rsidRDefault="001714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4D2B" w14:textId="77777777" w:rsidR="001E5A0C" w:rsidRDefault="001714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2856487" w14:textId="77777777" w:rsidR="001E5A0C" w:rsidRDefault="001714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 w:firstLine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46"/>
    <w:rsid w:val="0017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762D"/>
  <w15:chartTrackingRefBased/>
  <w15:docId w15:val="{7845AD2E-6AF9-4FED-9391-6F824352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446"/>
    <w:pPr>
      <w:widowControl w:val="0"/>
      <w:spacing w:line="480" w:lineRule="auto"/>
      <w:jc w:val="both"/>
    </w:pPr>
    <w:rPr>
      <w:rFonts w:ascii="Malgun Gothic" w:eastAsia="Malgun Gothic" w:hAnsi="Malgun Gothic" w:cs="Malgun Gothic"/>
      <w:sz w:val="20"/>
      <w:szCs w:val="20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1</cp:revision>
  <dcterms:created xsi:type="dcterms:W3CDTF">2026-02-14T03:28:00Z</dcterms:created>
  <dcterms:modified xsi:type="dcterms:W3CDTF">2026-02-14T03:29:00Z</dcterms:modified>
</cp:coreProperties>
</file>